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A313E" w14:textId="6A6C65D3" w:rsidR="0017609C" w:rsidRDefault="0017609C" w:rsidP="0017609C">
      <w:r>
        <w:t>File Name: Supplementary</w:t>
      </w:r>
      <w:r>
        <w:t xml:space="preserve"> </w:t>
      </w:r>
      <w:r>
        <w:t>Data 1</w:t>
      </w:r>
    </w:p>
    <w:p w14:paraId="3C6C402E" w14:textId="2E372EA4" w:rsidR="002B2E6D" w:rsidRDefault="0017609C" w:rsidP="0017609C">
      <w:r>
        <w:t>Description:</w:t>
      </w:r>
      <w:r>
        <w:t xml:space="preserve"> </w:t>
      </w:r>
      <w:r w:rsidRPr="0017609C">
        <w:t>Derivation of Equation S15</w:t>
      </w:r>
      <w:r>
        <w:t>. This is a notebook with the code that can be evaluated using Wolfram Mathematica software.</w:t>
      </w:r>
    </w:p>
    <w:p w14:paraId="63E002B3" w14:textId="77777777" w:rsidR="0017609C" w:rsidRDefault="0017609C" w:rsidP="0017609C"/>
    <w:p w14:paraId="024C5EED" w14:textId="2B82EA62" w:rsidR="0017609C" w:rsidRDefault="0017609C" w:rsidP="0017609C">
      <w:r>
        <w:t xml:space="preserve">File Name: Supplementary Data </w:t>
      </w:r>
      <w:r>
        <w:t>2</w:t>
      </w:r>
    </w:p>
    <w:p w14:paraId="46E260B8" w14:textId="6C257EA9" w:rsidR="0017609C" w:rsidRDefault="0017609C" w:rsidP="0017609C">
      <w:r>
        <w:t xml:space="preserve">Description: </w:t>
      </w:r>
      <w:r w:rsidRPr="0017609C">
        <w:t>Derivation of Equation S15</w:t>
      </w:r>
      <w:r>
        <w:t xml:space="preserve">. This is a </w:t>
      </w:r>
      <w:r>
        <w:t>portable d</w:t>
      </w:r>
      <w:r w:rsidR="00487E24">
        <w:t>ocument</w:t>
      </w:r>
      <w:r>
        <w:t xml:space="preserve"> format (pdf) version of </w:t>
      </w:r>
      <w:r>
        <w:t>Supplementary Data 1.</w:t>
      </w:r>
    </w:p>
    <w:p w14:paraId="29DF9B0F" w14:textId="77777777" w:rsidR="0017609C" w:rsidRDefault="0017609C" w:rsidP="0017609C"/>
    <w:sectPr w:rsidR="001760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A01"/>
    <w:rsid w:val="0017609C"/>
    <w:rsid w:val="002465A7"/>
    <w:rsid w:val="002B2E6D"/>
    <w:rsid w:val="00487E24"/>
    <w:rsid w:val="00E6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58890"/>
  <w15:chartTrackingRefBased/>
  <w15:docId w15:val="{9CB49A79-02B9-4B54-9D2A-A08AFD00A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geny Chekhovich</dc:creator>
  <cp:keywords/>
  <dc:description/>
  <cp:lastModifiedBy>Evgeny Chekhovich</cp:lastModifiedBy>
  <cp:revision>3</cp:revision>
  <dcterms:created xsi:type="dcterms:W3CDTF">2024-01-16T22:47:00Z</dcterms:created>
  <dcterms:modified xsi:type="dcterms:W3CDTF">2024-01-16T22:50:00Z</dcterms:modified>
</cp:coreProperties>
</file>